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1 Table. </w:t>
      </w:r>
      <w:r>
        <w:rPr/>
        <w:t xml:space="preserve">Knowledge on HIV transmission, care and treatment </w:t>
      </w:r>
    </w:p>
    <w:p>
      <w:pPr>
        <w:pStyle w:val="Normal"/>
        <w:rPr/>
      </w:pPr>
      <w:r>
        <w:rPr/>
      </w:r>
    </w:p>
    <w:tbl>
      <w:tblPr>
        <w:tblW w:w="90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0"/>
        <w:gridCol w:w="670"/>
        <w:gridCol w:w="723"/>
        <w:gridCol w:w="776"/>
      </w:tblGrid>
      <w:tr>
        <w:trPr/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</w:tr>
      <w:tr>
        <w:trPr/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 can be transmitted by mosquito bite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 can be transmitted through a mouth to mouth kis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a mother is infected with HIV there is a chance of transmission to the infant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 can be transmitted through sharing a needle or syringe with a person infected with H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 is not safe to share meals with a person infected with H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 unprotected, there is zero chance for HIV transmission during oral sex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 transmission can be prevented by using condom correctly every time during sexual intercours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ing faithful to only one uninfected partner who does not have other partner is a way to reduce HIV infection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 is possible that a healthy looking person has H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e is a vaccine to prevent H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/AIDS can now be completely cured with medicin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 infection can be detected by a test within a few days after infection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09:19:00Z</dcterms:created>
  <dc:creator>Musumari Patou</dc:creator>
  <dc:description/>
  <cp:keywords/>
  <dc:language>en-US</dc:language>
  <cp:lastModifiedBy>Musumari Patou</cp:lastModifiedBy>
  <dcterms:modified xsi:type="dcterms:W3CDTF">2020-05-25T09:19:00Z</dcterms:modified>
  <cp:revision>2</cp:revision>
  <dc:subject/>
  <dc:title/>
</cp:coreProperties>
</file>